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842" w:rsidRDefault="00185842" w:rsidP="00185842">
      <w:pPr>
        <w:spacing w:line="360" w:lineRule="auto"/>
        <w:jc w:val="both"/>
      </w:pPr>
    </w:p>
    <w:p w:rsidR="001F121C" w:rsidRPr="00D46A1F" w:rsidRDefault="001F121C" w:rsidP="00D46A1F">
      <w:pPr>
        <w:spacing w:line="360" w:lineRule="auto"/>
        <w:jc w:val="both"/>
        <w:outlineLvl w:val="0"/>
        <w:rPr>
          <w:b/>
        </w:rPr>
      </w:pPr>
      <w:r>
        <w:rPr>
          <w:b/>
        </w:rPr>
        <w:t>Figure S1</w:t>
      </w:r>
    </w:p>
    <w:p w:rsidR="009311FB" w:rsidRDefault="00185842" w:rsidP="00532A88">
      <w:pPr>
        <w:spacing w:line="360" w:lineRule="auto"/>
        <w:jc w:val="both"/>
      </w:pPr>
      <w:r w:rsidRPr="00B84E8C">
        <w:t xml:space="preserve">FACS analysis of the same BCSCs lines grown as spheres (red) or SDAC </w:t>
      </w:r>
      <w:r>
        <w:t>differentiated for 3</w:t>
      </w:r>
      <w:proofErr w:type="gramStart"/>
      <w:r>
        <w:t>,5</w:t>
      </w:r>
      <w:proofErr w:type="gramEnd"/>
      <w:r>
        <w:t xml:space="preserve"> days </w:t>
      </w:r>
      <w:r w:rsidRPr="00B84E8C">
        <w:t>(blue) and stained with anti EGFR and ERBB2 antibodies.</w:t>
      </w:r>
    </w:p>
    <w:p w:rsidR="007176C7" w:rsidRDefault="007176C7" w:rsidP="00465DDE">
      <w:pPr>
        <w:jc w:val="both"/>
      </w:pPr>
    </w:p>
    <w:p w:rsidR="007176C7" w:rsidRDefault="001F121C" w:rsidP="00532A88">
      <w:pPr>
        <w:spacing w:line="360" w:lineRule="auto"/>
        <w:jc w:val="both"/>
      </w:pPr>
      <w:r>
        <w:rPr>
          <w:b/>
        </w:rPr>
        <w:t>Figure S2</w:t>
      </w:r>
    </w:p>
    <w:p w:rsidR="007176C7" w:rsidRDefault="00C914FB" w:rsidP="00532A88">
      <w:pPr>
        <w:spacing w:line="360" w:lineRule="auto"/>
        <w:jc w:val="both"/>
      </w:pPr>
      <w:r w:rsidRPr="00C914FB">
        <w:t xml:space="preserve">Cluster analysis of BCSCs and SDAC after 7 days of differentiation performed using </w:t>
      </w:r>
      <w:r w:rsidR="007176C7" w:rsidRPr="00B84E8C">
        <w:t xml:space="preserve">58 human miRNAs differentially </w:t>
      </w:r>
      <w:r>
        <w:t>expressed</w:t>
      </w:r>
      <w:r w:rsidRPr="00B84E8C">
        <w:t xml:space="preserve"> </w:t>
      </w:r>
      <w:r w:rsidR="007176C7" w:rsidRPr="00B84E8C">
        <w:t>in BCSCs and SDAC</w:t>
      </w:r>
      <w:r>
        <w:t xml:space="preserve"> </w:t>
      </w:r>
      <w:r w:rsidRPr="00C914FB">
        <w:t>(adjusted p &lt; 0.05)</w:t>
      </w:r>
      <w:r>
        <w:t xml:space="preserve">. </w:t>
      </w:r>
      <w:proofErr w:type="gramStart"/>
      <w:r w:rsidR="007176C7" w:rsidRPr="00FE470C">
        <w:rPr>
          <w:i/>
        </w:rPr>
        <w:t>miR-205-5p</w:t>
      </w:r>
      <w:proofErr w:type="gramEnd"/>
      <w:r w:rsidR="007176C7">
        <w:t xml:space="preserve"> </w:t>
      </w:r>
      <w:r w:rsidR="007176C7" w:rsidRPr="00B84E8C">
        <w:t xml:space="preserve">is </w:t>
      </w:r>
      <w:r>
        <w:t>over-</w:t>
      </w:r>
      <w:r w:rsidR="007176C7" w:rsidRPr="00B84E8C">
        <w:t>expressed in BCSC and down-regulated in SDAC.</w:t>
      </w:r>
    </w:p>
    <w:p w:rsidR="00AD4BD1" w:rsidRPr="00CA581B" w:rsidRDefault="00AD4BD1" w:rsidP="00532A88">
      <w:pPr>
        <w:spacing w:line="360" w:lineRule="auto"/>
        <w:jc w:val="both"/>
      </w:pPr>
    </w:p>
    <w:sectPr w:rsidR="00AD4BD1" w:rsidRPr="00CA581B" w:rsidSect="002D69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1142A"/>
    <w:multiLevelType w:val="hybridMultilevel"/>
    <w:tmpl w:val="F1DAE684"/>
    <w:lvl w:ilvl="0" w:tplc="AEB04442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696E31"/>
    <w:multiLevelType w:val="hybridMultilevel"/>
    <w:tmpl w:val="4D40E848"/>
    <w:lvl w:ilvl="0" w:tplc="320EC606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BC4976"/>
    <w:multiLevelType w:val="hybridMultilevel"/>
    <w:tmpl w:val="D67A8D2C"/>
    <w:lvl w:ilvl="0" w:tplc="D06449E2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1A403E"/>
    <w:multiLevelType w:val="hybridMultilevel"/>
    <w:tmpl w:val="D8524D3A"/>
    <w:lvl w:ilvl="0" w:tplc="BC105FF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hyphenationZone w:val="283"/>
  <w:characterSpacingControl w:val="doNotCompress"/>
  <w:compat/>
  <w:rsids>
    <w:rsidRoot w:val="00BF7B93"/>
    <w:rsid w:val="00001E20"/>
    <w:rsid w:val="000033E1"/>
    <w:rsid w:val="00005D46"/>
    <w:rsid w:val="000078C7"/>
    <w:rsid w:val="00012AAC"/>
    <w:rsid w:val="00014583"/>
    <w:rsid w:val="000152EC"/>
    <w:rsid w:val="0001611D"/>
    <w:rsid w:val="00017A08"/>
    <w:rsid w:val="00022FCB"/>
    <w:rsid w:val="000259F5"/>
    <w:rsid w:val="000379A2"/>
    <w:rsid w:val="00037F45"/>
    <w:rsid w:val="0004069D"/>
    <w:rsid w:val="00042249"/>
    <w:rsid w:val="0004529E"/>
    <w:rsid w:val="00045BC4"/>
    <w:rsid w:val="00053122"/>
    <w:rsid w:val="0006034E"/>
    <w:rsid w:val="00062C1C"/>
    <w:rsid w:val="00063539"/>
    <w:rsid w:val="00063581"/>
    <w:rsid w:val="00070C24"/>
    <w:rsid w:val="000726BA"/>
    <w:rsid w:val="00072FB8"/>
    <w:rsid w:val="000777F5"/>
    <w:rsid w:val="00083CBB"/>
    <w:rsid w:val="0009433B"/>
    <w:rsid w:val="00095C1B"/>
    <w:rsid w:val="00095CB6"/>
    <w:rsid w:val="000A0103"/>
    <w:rsid w:val="000A54AE"/>
    <w:rsid w:val="000A6FEA"/>
    <w:rsid w:val="000A79F5"/>
    <w:rsid w:val="000B053D"/>
    <w:rsid w:val="000B1FFF"/>
    <w:rsid w:val="000B6ED2"/>
    <w:rsid w:val="000B74B0"/>
    <w:rsid w:val="000C0BF7"/>
    <w:rsid w:val="000D099C"/>
    <w:rsid w:val="000D2E76"/>
    <w:rsid w:val="000D71D5"/>
    <w:rsid w:val="000E2DAC"/>
    <w:rsid w:val="000E34B1"/>
    <w:rsid w:val="000E4CF3"/>
    <w:rsid w:val="000E67DC"/>
    <w:rsid w:val="000E785E"/>
    <w:rsid w:val="000F566A"/>
    <w:rsid w:val="000F63AF"/>
    <w:rsid w:val="0010423C"/>
    <w:rsid w:val="001061BD"/>
    <w:rsid w:val="00111EF1"/>
    <w:rsid w:val="001168A5"/>
    <w:rsid w:val="0012113D"/>
    <w:rsid w:val="0012342F"/>
    <w:rsid w:val="001238AB"/>
    <w:rsid w:val="00126EA7"/>
    <w:rsid w:val="00131E7A"/>
    <w:rsid w:val="00133A64"/>
    <w:rsid w:val="0013565E"/>
    <w:rsid w:val="001359E6"/>
    <w:rsid w:val="001368F8"/>
    <w:rsid w:val="001507B7"/>
    <w:rsid w:val="00155D6A"/>
    <w:rsid w:val="00160FC0"/>
    <w:rsid w:val="00161BDA"/>
    <w:rsid w:val="00163B1A"/>
    <w:rsid w:val="00165CAD"/>
    <w:rsid w:val="00165E52"/>
    <w:rsid w:val="00170E74"/>
    <w:rsid w:val="0018458B"/>
    <w:rsid w:val="00185842"/>
    <w:rsid w:val="001858C6"/>
    <w:rsid w:val="00185BD5"/>
    <w:rsid w:val="0018616C"/>
    <w:rsid w:val="00194123"/>
    <w:rsid w:val="001A5827"/>
    <w:rsid w:val="001A67FA"/>
    <w:rsid w:val="001A70EE"/>
    <w:rsid w:val="001B2CB0"/>
    <w:rsid w:val="001C7506"/>
    <w:rsid w:val="001E35F1"/>
    <w:rsid w:val="001E3BC4"/>
    <w:rsid w:val="001F00E1"/>
    <w:rsid w:val="001F121C"/>
    <w:rsid w:val="001F2E41"/>
    <w:rsid w:val="001F359E"/>
    <w:rsid w:val="001F45FB"/>
    <w:rsid w:val="00200BC9"/>
    <w:rsid w:val="0020114F"/>
    <w:rsid w:val="0020167F"/>
    <w:rsid w:val="00202F13"/>
    <w:rsid w:val="002149B5"/>
    <w:rsid w:val="00220CCB"/>
    <w:rsid w:val="0022148F"/>
    <w:rsid w:val="00233857"/>
    <w:rsid w:val="00233EC5"/>
    <w:rsid w:val="00234118"/>
    <w:rsid w:val="00240714"/>
    <w:rsid w:val="00243A48"/>
    <w:rsid w:val="002443FD"/>
    <w:rsid w:val="002525D4"/>
    <w:rsid w:val="00254456"/>
    <w:rsid w:val="00255101"/>
    <w:rsid w:val="00255D5F"/>
    <w:rsid w:val="002574A4"/>
    <w:rsid w:val="002577FB"/>
    <w:rsid w:val="0027427A"/>
    <w:rsid w:val="00274F77"/>
    <w:rsid w:val="00277A9E"/>
    <w:rsid w:val="002808DD"/>
    <w:rsid w:val="0028306C"/>
    <w:rsid w:val="002832AC"/>
    <w:rsid w:val="00284998"/>
    <w:rsid w:val="00290963"/>
    <w:rsid w:val="00296A2E"/>
    <w:rsid w:val="00296BD3"/>
    <w:rsid w:val="002972C5"/>
    <w:rsid w:val="002A500A"/>
    <w:rsid w:val="002A59C6"/>
    <w:rsid w:val="002B037D"/>
    <w:rsid w:val="002B4130"/>
    <w:rsid w:val="002D10F2"/>
    <w:rsid w:val="002D2A9C"/>
    <w:rsid w:val="002D2DB6"/>
    <w:rsid w:val="002D443F"/>
    <w:rsid w:val="002D5E8C"/>
    <w:rsid w:val="002D6990"/>
    <w:rsid w:val="002E5F1B"/>
    <w:rsid w:val="00302F96"/>
    <w:rsid w:val="00315173"/>
    <w:rsid w:val="00315D86"/>
    <w:rsid w:val="0032538B"/>
    <w:rsid w:val="00335122"/>
    <w:rsid w:val="00335A10"/>
    <w:rsid w:val="00340628"/>
    <w:rsid w:val="003441AF"/>
    <w:rsid w:val="00346163"/>
    <w:rsid w:val="003554F2"/>
    <w:rsid w:val="003558E8"/>
    <w:rsid w:val="0036123C"/>
    <w:rsid w:val="0036248D"/>
    <w:rsid w:val="0036400D"/>
    <w:rsid w:val="00367B00"/>
    <w:rsid w:val="0037019E"/>
    <w:rsid w:val="003705E9"/>
    <w:rsid w:val="0037116D"/>
    <w:rsid w:val="003715E6"/>
    <w:rsid w:val="00376D6B"/>
    <w:rsid w:val="003801FE"/>
    <w:rsid w:val="00383DFF"/>
    <w:rsid w:val="00384C6E"/>
    <w:rsid w:val="00384DB6"/>
    <w:rsid w:val="00393E1F"/>
    <w:rsid w:val="003A0307"/>
    <w:rsid w:val="003A110B"/>
    <w:rsid w:val="003A5A8F"/>
    <w:rsid w:val="003A67E1"/>
    <w:rsid w:val="003C2184"/>
    <w:rsid w:val="003C3703"/>
    <w:rsid w:val="003E491D"/>
    <w:rsid w:val="003E6A68"/>
    <w:rsid w:val="003E76B8"/>
    <w:rsid w:val="003F44B1"/>
    <w:rsid w:val="0040050E"/>
    <w:rsid w:val="00402313"/>
    <w:rsid w:val="00402A87"/>
    <w:rsid w:val="00414D61"/>
    <w:rsid w:val="00423AFD"/>
    <w:rsid w:val="00431568"/>
    <w:rsid w:val="00431613"/>
    <w:rsid w:val="00442C5D"/>
    <w:rsid w:val="0044746B"/>
    <w:rsid w:val="00447A93"/>
    <w:rsid w:val="00450986"/>
    <w:rsid w:val="00451738"/>
    <w:rsid w:val="00455B2D"/>
    <w:rsid w:val="00457608"/>
    <w:rsid w:val="00463135"/>
    <w:rsid w:val="004659FD"/>
    <w:rsid w:val="00465DDE"/>
    <w:rsid w:val="004707E1"/>
    <w:rsid w:val="00472BA0"/>
    <w:rsid w:val="00474C36"/>
    <w:rsid w:val="00474CD6"/>
    <w:rsid w:val="00482885"/>
    <w:rsid w:val="00485638"/>
    <w:rsid w:val="00486F83"/>
    <w:rsid w:val="00493CD2"/>
    <w:rsid w:val="00495F52"/>
    <w:rsid w:val="004A1089"/>
    <w:rsid w:val="004A7FB6"/>
    <w:rsid w:val="004C0831"/>
    <w:rsid w:val="004C456F"/>
    <w:rsid w:val="004C772F"/>
    <w:rsid w:val="004C77E1"/>
    <w:rsid w:val="004D046D"/>
    <w:rsid w:val="004E6ACE"/>
    <w:rsid w:val="004F5A72"/>
    <w:rsid w:val="0050216E"/>
    <w:rsid w:val="0050719D"/>
    <w:rsid w:val="00510BC2"/>
    <w:rsid w:val="005161C5"/>
    <w:rsid w:val="00521168"/>
    <w:rsid w:val="0052538F"/>
    <w:rsid w:val="00525FAD"/>
    <w:rsid w:val="005321EB"/>
    <w:rsid w:val="00532A88"/>
    <w:rsid w:val="0053337E"/>
    <w:rsid w:val="00535986"/>
    <w:rsid w:val="00536608"/>
    <w:rsid w:val="00537A6D"/>
    <w:rsid w:val="0054672E"/>
    <w:rsid w:val="00550EAB"/>
    <w:rsid w:val="00552C4A"/>
    <w:rsid w:val="00553CD3"/>
    <w:rsid w:val="005545FD"/>
    <w:rsid w:val="00554AF7"/>
    <w:rsid w:val="0055618E"/>
    <w:rsid w:val="00556198"/>
    <w:rsid w:val="00557FEC"/>
    <w:rsid w:val="00561ACA"/>
    <w:rsid w:val="00571DCC"/>
    <w:rsid w:val="00574CE7"/>
    <w:rsid w:val="005826ED"/>
    <w:rsid w:val="00583172"/>
    <w:rsid w:val="005874E7"/>
    <w:rsid w:val="005A55AA"/>
    <w:rsid w:val="005A5A39"/>
    <w:rsid w:val="005B0561"/>
    <w:rsid w:val="005B4D5A"/>
    <w:rsid w:val="005C0409"/>
    <w:rsid w:val="005C44D3"/>
    <w:rsid w:val="005D0228"/>
    <w:rsid w:val="005D058B"/>
    <w:rsid w:val="005E1E68"/>
    <w:rsid w:val="005E2F9B"/>
    <w:rsid w:val="005F2BC3"/>
    <w:rsid w:val="005F6EF0"/>
    <w:rsid w:val="00601272"/>
    <w:rsid w:val="0060206A"/>
    <w:rsid w:val="00602E8A"/>
    <w:rsid w:val="00603012"/>
    <w:rsid w:val="006067A6"/>
    <w:rsid w:val="00614BC5"/>
    <w:rsid w:val="00620FA8"/>
    <w:rsid w:val="00622438"/>
    <w:rsid w:val="00623F00"/>
    <w:rsid w:val="00623F85"/>
    <w:rsid w:val="006350B5"/>
    <w:rsid w:val="006375E2"/>
    <w:rsid w:val="0064530D"/>
    <w:rsid w:val="0064576F"/>
    <w:rsid w:val="00652FB3"/>
    <w:rsid w:val="00654F74"/>
    <w:rsid w:val="0065587B"/>
    <w:rsid w:val="006567F3"/>
    <w:rsid w:val="00657121"/>
    <w:rsid w:val="00660BF6"/>
    <w:rsid w:val="0066199C"/>
    <w:rsid w:val="00662889"/>
    <w:rsid w:val="00665886"/>
    <w:rsid w:val="00671A6C"/>
    <w:rsid w:val="00686EBB"/>
    <w:rsid w:val="00694168"/>
    <w:rsid w:val="006A0588"/>
    <w:rsid w:val="006A2297"/>
    <w:rsid w:val="006A4AE2"/>
    <w:rsid w:val="006A52AC"/>
    <w:rsid w:val="006B215C"/>
    <w:rsid w:val="006C2A65"/>
    <w:rsid w:val="006D59A2"/>
    <w:rsid w:val="006D5E6D"/>
    <w:rsid w:val="006D6B34"/>
    <w:rsid w:val="006E47F0"/>
    <w:rsid w:val="006E4C5B"/>
    <w:rsid w:val="006E5A76"/>
    <w:rsid w:val="006F2DF9"/>
    <w:rsid w:val="006F44BE"/>
    <w:rsid w:val="006F64A9"/>
    <w:rsid w:val="00707B64"/>
    <w:rsid w:val="007176C7"/>
    <w:rsid w:val="00721CE4"/>
    <w:rsid w:val="00723303"/>
    <w:rsid w:val="00732735"/>
    <w:rsid w:val="0073274A"/>
    <w:rsid w:val="007349C5"/>
    <w:rsid w:val="007410AC"/>
    <w:rsid w:val="00742488"/>
    <w:rsid w:val="0074411C"/>
    <w:rsid w:val="00745DE8"/>
    <w:rsid w:val="00750CAB"/>
    <w:rsid w:val="007569AC"/>
    <w:rsid w:val="00760FC1"/>
    <w:rsid w:val="00767B7A"/>
    <w:rsid w:val="0077378E"/>
    <w:rsid w:val="007815B2"/>
    <w:rsid w:val="007844C5"/>
    <w:rsid w:val="00784CD4"/>
    <w:rsid w:val="0078767A"/>
    <w:rsid w:val="007878C6"/>
    <w:rsid w:val="00791168"/>
    <w:rsid w:val="007A5090"/>
    <w:rsid w:val="007A5409"/>
    <w:rsid w:val="007A6E2F"/>
    <w:rsid w:val="007A6E9C"/>
    <w:rsid w:val="007B0B5B"/>
    <w:rsid w:val="007B4C57"/>
    <w:rsid w:val="007C29C1"/>
    <w:rsid w:val="007C2EB8"/>
    <w:rsid w:val="007C4997"/>
    <w:rsid w:val="007C68BA"/>
    <w:rsid w:val="007D1103"/>
    <w:rsid w:val="007D1705"/>
    <w:rsid w:val="007D1E4C"/>
    <w:rsid w:val="007D333F"/>
    <w:rsid w:val="007D3877"/>
    <w:rsid w:val="007D4838"/>
    <w:rsid w:val="007D79E3"/>
    <w:rsid w:val="007E581F"/>
    <w:rsid w:val="007E7F8C"/>
    <w:rsid w:val="008014E7"/>
    <w:rsid w:val="00805280"/>
    <w:rsid w:val="008110BF"/>
    <w:rsid w:val="00813F70"/>
    <w:rsid w:val="00816D4B"/>
    <w:rsid w:val="0082412B"/>
    <w:rsid w:val="0082452A"/>
    <w:rsid w:val="008262DC"/>
    <w:rsid w:val="00826BB2"/>
    <w:rsid w:val="00830370"/>
    <w:rsid w:val="00837251"/>
    <w:rsid w:val="0084132B"/>
    <w:rsid w:val="008429C9"/>
    <w:rsid w:val="008437CB"/>
    <w:rsid w:val="00843E46"/>
    <w:rsid w:val="00850925"/>
    <w:rsid w:val="008514A8"/>
    <w:rsid w:val="00851B05"/>
    <w:rsid w:val="00855E5A"/>
    <w:rsid w:val="00860226"/>
    <w:rsid w:val="00861CBB"/>
    <w:rsid w:val="0086693E"/>
    <w:rsid w:val="00871C1F"/>
    <w:rsid w:val="0087211D"/>
    <w:rsid w:val="0087349D"/>
    <w:rsid w:val="0087427A"/>
    <w:rsid w:val="00874438"/>
    <w:rsid w:val="00875C35"/>
    <w:rsid w:val="00882D13"/>
    <w:rsid w:val="00882D61"/>
    <w:rsid w:val="00883C87"/>
    <w:rsid w:val="008848D9"/>
    <w:rsid w:val="00894FE8"/>
    <w:rsid w:val="00897450"/>
    <w:rsid w:val="008A0504"/>
    <w:rsid w:val="008A2860"/>
    <w:rsid w:val="008A3B0F"/>
    <w:rsid w:val="008A5D4A"/>
    <w:rsid w:val="008A6A8D"/>
    <w:rsid w:val="008B28B3"/>
    <w:rsid w:val="008B3152"/>
    <w:rsid w:val="008B58CC"/>
    <w:rsid w:val="008C2D45"/>
    <w:rsid w:val="008C460E"/>
    <w:rsid w:val="008D11F2"/>
    <w:rsid w:val="008D4AFD"/>
    <w:rsid w:val="008D5AC3"/>
    <w:rsid w:val="008E131D"/>
    <w:rsid w:val="008E2B5E"/>
    <w:rsid w:val="008E4F6D"/>
    <w:rsid w:val="008E7AE9"/>
    <w:rsid w:val="008E7B4D"/>
    <w:rsid w:val="008F394C"/>
    <w:rsid w:val="008F5A18"/>
    <w:rsid w:val="008F7218"/>
    <w:rsid w:val="008F7B47"/>
    <w:rsid w:val="00904006"/>
    <w:rsid w:val="00917AD3"/>
    <w:rsid w:val="00922E8F"/>
    <w:rsid w:val="00922F9D"/>
    <w:rsid w:val="009311FB"/>
    <w:rsid w:val="0093192F"/>
    <w:rsid w:val="00932E5A"/>
    <w:rsid w:val="009357E4"/>
    <w:rsid w:val="00936924"/>
    <w:rsid w:val="00936E98"/>
    <w:rsid w:val="00940D2D"/>
    <w:rsid w:val="009431E4"/>
    <w:rsid w:val="00944CD5"/>
    <w:rsid w:val="00945AD4"/>
    <w:rsid w:val="00950A8C"/>
    <w:rsid w:val="00952E4C"/>
    <w:rsid w:val="0095671C"/>
    <w:rsid w:val="00961A63"/>
    <w:rsid w:val="00962319"/>
    <w:rsid w:val="00964424"/>
    <w:rsid w:val="00966D31"/>
    <w:rsid w:val="0098098D"/>
    <w:rsid w:val="0098281C"/>
    <w:rsid w:val="00992E72"/>
    <w:rsid w:val="00992EC5"/>
    <w:rsid w:val="0099478B"/>
    <w:rsid w:val="009962A0"/>
    <w:rsid w:val="009B1550"/>
    <w:rsid w:val="009B5EF9"/>
    <w:rsid w:val="009C4A2F"/>
    <w:rsid w:val="009C4EB2"/>
    <w:rsid w:val="009D1FDF"/>
    <w:rsid w:val="009D430D"/>
    <w:rsid w:val="009E0F42"/>
    <w:rsid w:val="009E2459"/>
    <w:rsid w:val="009E3E57"/>
    <w:rsid w:val="009E4E01"/>
    <w:rsid w:val="009E64F6"/>
    <w:rsid w:val="009F147D"/>
    <w:rsid w:val="009F6367"/>
    <w:rsid w:val="00A04843"/>
    <w:rsid w:val="00A04F46"/>
    <w:rsid w:val="00A051D4"/>
    <w:rsid w:val="00A06C94"/>
    <w:rsid w:val="00A100A7"/>
    <w:rsid w:val="00A12083"/>
    <w:rsid w:val="00A23961"/>
    <w:rsid w:val="00A23C2E"/>
    <w:rsid w:val="00A258A0"/>
    <w:rsid w:val="00A26AF7"/>
    <w:rsid w:val="00A27B35"/>
    <w:rsid w:val="00A3476F"/>
    <w:rsid w:val="00A34FA1"/>
    <w:rsid w:val="00A3567F"/>
    <w:rsid w:val="00A35FC8"/>
    <w:rsid w:val="00A40C9A"/>
    <w:rsid w:val="00A42DAA"/>
    <w:rsid w:val="00A45055"/>
    <w:rsid w:val="00A570F8"/>
    <w:rsid w:val="00A60B75"/>
    <w:rsid w:val="00A60C28"/>
    <w:rsid w:val="00A628D5"/>
    <w:rsid w:val="00A64503"/>
    <w:rsid w:val="00A65817"/>
    <w:rsid w:val="00A677DE"/>
    <w:rsid w:val="00A74067"/>
    <w:rsid w:val="00A7576F"/>
    <w:rsid w:val="00A75AFA"/>
    <w:rsid w:val="00A84C56"/>
    <w:rsid w:val="00A875D3"/>
    <w:rsid w:val="00A90271"/>
    <w:rsid w:val="00A9150D"/>
    <w:rsid w:val="00A9427D"/>
    <w:rsid w:val="00A95766"/>
    <w:rsid w:val="00A96DE4"/>
    <w:rsid w:val="00AA01DF"/>
    <w:rsid w:val="00AA1B03"/>
    <w:rsid w:val="00AA5AAA"/>
    <w:rsid w:val="00AC58BA"/>
    <w:rsid w:val="00AC5FE7"/>
    <w:rsid w:val="00AC77C8"/>
    <w:rsid w:val="00AD1A0C"/>
    <w:rsid w:val="00AD2594"/>
    <w:rsid w:val="00AD4BD1"/>
    <w:rsid w:val="00AD7D9E"/>
    <w:rsid w:val="00AE51D0"/>
    <w:rsid w:val="00AF0700"/>
    <w:rsid w:val="00AF4C0E"/>
    <w:rsid w:val="00AF5686"/>
    <w:rsid w:val="00B028A0"/>
    <w:rsid w:val="00B07ED9"/>
    <w:rsid w:val="00B11597"/>
    <w:rsid w:val="00B11FB1"/>
    <w:rsid w:val="00B140AF"/>
    <w:rsid w:val="00B167CC"/>
    <w:rsid w:val="00B179B5"/>
    <w:rsid w:val="00B207EF"/>
    <w:rsid w:val="00B34299"/>
    <w:rsid w:val="00B35F7F"/>
    <w:rsid w:val="00B36853"/>
    <w:rsid w:val="00B36BE5"/>
    <w:rsid w:val="00B374AA"/>
    <w:rsid w:val="00B412E3"/>
    <w:rsid w:val="00B4254E"/>
    <w:rsid w:val="00B44005"/>
    <w:rsid w:val="00B5759F"/>
    <w:rsid w:val="00B62A47"/>
    <w:rsid w:val="00B7101D"/>
    <w:rsid w:val="00B73B64"/>
    <w:rsid w:val="00B8187D"/>
    <w:rsid w:val="00B81F24"/>
    <w:rsid w:val="00B82556"/>
    <w:rsid w:val="00B829C8"/>
    <w:rsid w:val="00B84E8C"/>
    <w:rsid w:val="00B85581"/>
    <w:rsid w:val="00B90822"/>
    <w:rsid w:val="00BA0516"/>
    <w:rsid w:val="00BA07F5"/>
    <w:rsid w:val="00BA4454"/>
    <w:rsid w:val="00BA6235"/>
    <w:rsid w:val="00BA6DA9"/>
    <w:rsid w:val="00BB2860"/>
    <w:rsid w:val="00BB4060"/>
    <w:rsid w:val="00BB47C5"/>
    <w:rsid w:val="00BB5178"/>
    <w:rsid w:val="00BC13E6"/>
    <w:rsid w:val="00BD1033"/>
    <w:rsid w:val="00BD69EF"/>
    <w:rsid w:val="00BE318F"/>
    <w:rsid w:val="00BE3913"/>
    <w:rsid w:val="00BE6371"/>
    <w:rsid w:val="00BE79ED"/>
    <w:rsid w:val="00BF031F"/>
    <w:rsid w:val="00BF7B93"/>
    <w:rsid w:val="00C0357C"/>
    <w:rsid w:val="00C22755"/>
    <w:rsid w:val="00C23006"/>
    <w:rsid w:val="00C241C0"/>
    <w:rsid w:val="00C2516E"/>
    <w:rsid w:val="00C26FDC"/>
    <w:rsid w:val="00C36431"/>
    <w:rsid w:val="00C42FC4"/>
    <w:rsid w:val="00C457F0"/>
    <w:rsid w:val="00C46E47"/>
    <w:rsid w:val="00C50C14"/>
    <w:rsid w:val="00C53A73"/>
    <w:rsid w:val="00C53E67"/>
    <w:rsid w:val="00C55736"/>
    <w:rsid w:val="00C560D6"/>
    <w:rsid w:val="00C5751B"/>
    <w:rsid w:val="00C64498"/>
    <w:rsid w:val="00C65945"/>
    <w:rsid w:val="00C674DF"/>
    <w:rsid w:val="00C74BBC"/>
    <w:rsid w:val="00C80E19"/>
    <w:rsid w:val="00C80F36"/>
    <w:rsid w:val="00C82FF8"/>
    <w:rsid w:val="00C8423D"/>
    <w:rsid w:val="00C86C72"/>
    <w:rsid w:val="00C914FB"/>
    <w:rsid w:val="00C92492"/>
    <w:rsid w:val="00C95912"/>
    <w:rsid w:val="00C962F5"/>
    <w:rsid w:val="00CA2E43"/>
    <w:rsid w:val="00CA3127"/>
    <w:rsid w:val="00CA581B"/>
    <w:rsid w:val="00CA5B8E"/>
    <w:rsid w:val="00CA6AE8"/>
    <w:rsid w:val="00CB4A31"/>
    <w:rsid w:val="00CC07F4"/>
    <w:rsid w:val="00CC17E6"/>
    <w:rsid w:val="00CC5113"/>
    <w:rsid w:val="00CC5F85"/>
    <w:rsid w:val="00CD0545"/>
    <w:rsid w:val="00CD2AA5"/>
    <w:rsid w:val="00CF10D7"/>
    <w:rsid w:val="00CF4740"/>
    <w:rsid w:val="00CF6235"/>
    <w:rsid w:val="00CF668D"/>
    <w:rsid w:val="00CF690E"/>
    <w:rsid w:val="00D017C8"/>
    <w:rsid w:val="00D042BC"/>
    <w:rsid w:val="00D06778"/>
    <w:rsid w:val="00D071C1"/>
    <w:rsid w:val="00D125D3"/>
    <w:rsid w:val="00D13621"/>
    <w:rsid w:val="00D1424D"/>
    <w:rsid w:val="00D14FCC"/>
    <w:rsid w:val="00D157E4"/>
    <w:rsid w:val="00D166E1"/>
    <w:rsid w:val="00D17076"/>
    <w:rsid w:val="00D232A5"/>
    <w:rsid w:val="00D2592C"/>
    <w:rsid w:val="00D26633"/>
    <w:rsid w:val="00D30436"/>
    <w:rsid w:val="00D33A0B"/>
    <w:rsid w:val="00D33FA5"/>
    <w:rsid w:val="00D362FD"/>
    <w:rsid w:val="00D37D74"/>
    <w:rsid w:val="00D45EF7"/>
    <w:rsid w:val="00D46A1F"/>
    <w:rsid w:val="00D47644"/>
    <w:rsid w:val="00D50C8A"/>
    <w:rsid w:val="00D67BE1"/>
    <w:rsid w:val="00D709E9"/>
    <w:rsid w:val="00D939F0"/>
    <w:rsid w:val="00D954B3"/>
    <w:rsid w:val="00DA19AC"/>
    <w:rsid w:val="00DA4AF4"/>
    <w:rsid w:val="00DB043B"/>
    <w:rsid w:val="00DB4D3F"/>
    <w:rsid w:val="00DC2315"/>
    <w:rsid w:val="00DC378C"/>
    <w:rsid w:val="00DC4270"/>
    <w:rsid w:val="00DD2FCF"/>
    <w:rsid w:val="00DE4F3F"/>
    <w:rsid w:val="00DF3FD6"/>
    <w:rsid w:val="00E02D26"/>
    <w:rsid w:val="00E05EEB"/>
    <w:rsid w:val="00E1689E"/>
    <w:rsid w:val="00E24B31"/>
    <w:rsid w:val="00E254CF"/>
    <w:rsid w:val="00E313C6"/>
    <w:rsid w:val="00E353EF"/>
    <w:rsid w:val="00E370CE"/>
    <w:rsid w:val="00E46D00"/>
    <w:rsid w:val="00E64A66"/>
    <w:rsid w:val="00E65259"/>
    <w:rsid w:val="00E6704E"/>
    <w:rsid w:val="00E71186"/>
    <w:rsid w:val="00E71632"/>
    <w:rsid w:val="00E72BA7"/>
    <w:rsid w:val="00E72EB9"/>
    <w:rsid w:val="00E731FC"/>
    <w:rsid w:val="00E7411E"/>
    <w:rsid w:val="00E76758"/>
    <w:rsid w:val="00E77BC2"/>
    <w:rsid w:val="00E820C5"/>
    <w:rsid w:val="00E843F9"/>
    <w:rsid w:val="00E92BEF"/>
    <w:rsid w:val="00EA43F7"/>
    <w:rsid w:val="00EA531C"/>
    <w:rsid w:val="00EA7B4F"/>
    <w:rsid w:val="00EB1CA9"/>
    <w:rsid w:val="00EB2489"/>
    <w:rsid w:val="00EC0F3B"/>
    <w:rsid w:val="00EC6DC2"/>
    <w:rsid w:val="00ED0EC2"/>
    <w:rsid w:val="00ED3920"/>
    <w:rsid w:val="00EF140E"/>
    <w:rsid w:val="00F04749"/>
    <w:rsid w:val="00F06327"/>
    <w:rsid w:val="00F110D8"/>
    <w:rsid w:val="00F13D65"/>
    <w:rsid w:val="00F2036B"/>
    <w:rsid w:val="00F270B5"/>
    <w:rsid w:val="00F274AD"/>
    <w:rsid w:val="00F306C2"/>
    <w:rsid w:val="00F3159C"/>
    <w:rsid w:val="00F32404"/>
    <w:rsid w:val="00F32710"/>
    <w:rsid w:val="00F35BC1"/>
    <w:rsid w:val="00F457CA"/>
    <w:rsid w:val="00F46A46"/>
    <w:rsid w:val="00F47C77"/>
    <w:rsid w:val="00F6159F"/>
    <w:rsid w:val="00F76E6E"/>
    <w:rsid w:val="00F8577D"/>
    <w:rsid w:val="00F85D36"/>
    <w:rsid w:val="00F85EB2"/>
    <w:rsid w:val="00F86580"/>
    <w:rsid w:val="00FA171A"/>
    <w:rsid w:val="00FA6E6C"/>
    <w:rsid w:val="00FB0EDD"/>
    <w:rsid w:val="00FB1BD1"/>
    <w:rsid w:val="00FB4B9E"/>
    <w:rsid w:val="00FB4C16"/>
    <w:rsid w:val="00FB532E"/>
    <w:rsid w:val="00FC4E38"/>
    <w:rsid w:val="00FD6264"/>
    <w:rsid w:val="00FE470C"/>
    <w:rsid w:val="00FE4D10"/>
    <w:rsid w:val="00FE58BE"/>
    <w:rsid w:val="00FF36F2"/>
    <w:rsid w:val="00FF49DA"/>
    <w:rsid w:val="00FF60BA"/>
    <w:rsid w:val="00FF7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B93"/>
    <w:rPr>
      <w:rFonts w:ascii="Times New Roman" w:eastAsia="Times New Roman" w:hAnsi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7B93"/>
    <w:pPr>
      <w:keepNext/>
      <w:spacing w:before="240" w:after="60"/>
      <w:outlineLvl w:val="2"/>
    </w:pPr>
    <w:rPr>
      <w:rFonts w:ascii="Calibri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BF7B93"/>
    <w:rPr>
      <w:rFonts w:ascii="Calibri" w:eastAsia="Times New Roman" w:hAnsi="Calibri" w:cs="Times New Roman"/>
      <w:b/>
      <w:bCs/>
      <w:sz w:val="26"/>
      <w:szCs w:val="26"/>
      <w:lang w:val="en-US"/>
    </w:rPr>
  </w:style>
  <w:style w:type="character" w:styleId="Hyperlink">
    <w:name w:val="Hyperlink"/>
    <w:rsid w:val="00BF7B93"/>
    <w:rPr>
      <w:color w:val="0000FF"/>
      <w:u w:val="single"/>
    </w:rPr>
  </w:style>
  <w:style w:type="character" w:customStyle="1" w:styleId="mb">
    <w:name w:val="mb"/>
    <w:basedOn w:val="DefaultParagraphFont"/>
    <w:rsid w:val="00BF7B93"/>
  </w:style>
  <w:style w:type="paragraph" w:styleId="ListParagraph">
    <w:name w:val="List Paragraph"/>
    <w:basedOn w:val="Normal"/>
    <w:uiPriority w:val="34"/>
    <w:qFormat/>
    <w:rsid w:val="001F2E41"/>
    <w:pPr>
      <w:ind w:left="720"/>
      <w:contextualSpacing/>
    </w:pPr>
  </w:style>
  <w:style w:type="paragraph" w:styleId="NoSpacing">
    <w:name w:val="No Spacing"/>
    <w:uiPriority w:val="1"/>
    <w:qFormat/>
    <w:rsid w:val="001F2E41"/>
    <w:rPr>
      <w:rFonts w:ascii="Times New Roman" w:eastAsia="Times New Roman" w:hAnsi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8F7218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B412E3"/>
    <w:rPr>
      <w:rFonts w:ascii="Times New Roman" w:eastAsia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2E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412E3"/>
    <w:rPr>
      <w:rFonts w:ascii="Lucida Grande" w:eastAsia="Times New Roman" w:hAnsi="Lucida Grande" w:cs="Times New Roman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165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CA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65CA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CA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5CA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uiPriority w:val="99"/>
    <w:semiHidden/>
    <w:unhideWhenUsed/>
    <w:rsid w:val="00F110D8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7B93"/>
    <w:rPr>
      <w:rFonts w:ascii="Times New Roman" w:eastAsia="Times New Roman" w:hAnsi="Times New Roman"/>
      <w:sz w:val="24"/>
      <w:szCs w:val="24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BF7B93"/>
    <w:pPr>
      <w:keepNext/>
      <w:spacing w:before="240" w:after="60"/>
      <w:outlineLvl w:val="2"/>
    </w:pPr>
    <w:rPr>
      <w:rFonts w:ascii="Calibri" w:hAnsi="Calibri"/>
      <w:b/>
      <w:bCs/>
      <w:sz w:val="26"/>
      <w:szCs w:val="26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link w:val="Titolo3"/>
    <w:uiPriority w:val="9"/>
    <w:rsid w:val="00BF7B93"/>
    <w:rPr>
      <w:rFonts w:ascii="Calibri" w:eastAsia="Times New Roman" w:hAnsi="Calibri" w:cs="Times New Roman"/>
      <w:b/>
      <w:bCs/>
      <w:sz w:val="26"/>
      <w:szCs w:val="26"/>
      <w:lang w:val="en-US"/>
    </w:rPr>
  </w:style>
  <w:style w:type="character" w:styleId="Collegamentoipertestuale">
    <w:name w:val="Hyperlink"/>
    <w:rsid w:val="00BF7B93"/>
    <w:rPr>
      <w:color w:val="0000FF"/>
      <w:u w:val="single"/>
    </w:rPr>
  </w:style>
  <w:style w:type="character" w:customStyle="1" w:styleId="mb">
    <w:name w:val="mb"/>
    <w:basedOn w:val="Caratterepredefinitoparagrafo"/>
    <w:rsid w:val="00BF7B93"/>
  </w:style>
  <w:style w:type="paragraph" w:styleId="Paragrafoelenco">
    <w:name w:val="List Paragraph"/>
    <w:basedOn w:val="Normale"/>
    <w:uiPriority w:val="34"/>
    <w:qFormat/>
    <w:rsid w:val="001F2E41"/>
    <w:pPr>
      <w:ind w:left="720"/>
      <w:contextualSpacing/>
    </w:pPr>
  </w:style>
  <w:style w:type="paragraph" w:styleId="Nessunaspaziatura">
    <w:name w:val="No Spacing"/>
    <w:uiPriority w:val="1"/>
    <w:qFormat/>
    <w:rsid w:val="001F2E41"/>
    <w:rPr>
      <w:rFonts w:ascii="Times New Roman" w:eastAsia="Times New Roman" w:hAnsi="Times New Roman"/>
      <w:sz w:val="24"/>
      <w:szCs w:val="24"/>
      <w:lang w:val="en-US"/>
    </w:rPr>
  </w:style>
  <w:style w:type="paragraph" w:styleId="NormaleWeb">
    <w:name w:val="Normal (Web)"/>
    <w:basedOn w:val="Normale"/>
    <w:uiPriority w:val="99"/>
    <w:unhideWhenUsed/>
    <w:rsid w:val="008F7218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val="it-IT"/>
    </w:rPr>
  </w:style>
  <w:style w:type="paragraph" w:styleId="Revisione">
    <w:name w:val="Revision"/>
    <w:hidden/>
    <w:uiPriority w:val="99"/>
    <w:semiHidden/>
    <w:rsid w:val="00B412E3"/>
    <w:rPr>
      <w:rFonts w:ascii="Times New Roman" w:eastAsia="Times New Roman" w:hAnsi="Times New Roman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12E3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B412E3"/>
    <w:rPr>
      <w:rFonts w:ascii="Lucida Grande" w:eastAsia="Times New Roman" w:hAnsi="Lucida Grande" w:cs="Times New Roman"/>
      <w:sz w:val="18"/>
      <w:szCs w:val="18"/>
      <w:lang w:val="en-US"/>
    </w:rPr>
  </w:style>
  <w:style w:type="character" w:styleId="Rimandocommento">
    <w:name w:val="annotation reference"/>
    <w:uiPriority w:val="99"/>
    <w:semiHidden/>
    <w:unhideWhenUsed/>
    <w:rsid w:val="00165CA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65CAD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165CA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65CAD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165CA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Collegamentovisitato">
    <w:name w:val="FollowedHyperlink"/>
    <w:uiPriority w:val="99"/>
    <w:semiHidden/>
    <w:unhideWhenUsed/>
    <w:rsid w:val="00F110D8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7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1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6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3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37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5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93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6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56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9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759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710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817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843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841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9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F96633-7F69-42DB-8339-A2E23D8F0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Links>
    <vt:vector size="24" baseType="variant">
      <vt:variant>
        <vt:i4>7274623</vt:i4>
      </vt:variant>
      <vt:variant>
        <vt:i4>180</vt:i4>
      </vt:variant>
      <vt:variant>
        <vt:i4>0</vt:i4>
      </vt:variant>
      <vt:variant>
        <vt:i4>5</vt:i4>
      </vt:variant>
      <vt:variant>
        <vt:lpwstr>http://bibiserv.techfak.uni-bielefeld.de/rnahybrid/submission.html</vt:lpwstr>
      </vt:variant>
      <vt:variant>
        <vt:lpwstr/>
      </vt:variant>
      <vt:variant>
        <vt:i4>7274623</vt:i4>
      </vt:variant>
      <vt:variant>
        <vt:i4>99</vt:i4>
      </vt:variant>
      <vt:variant>
        <vt:i4>0</vt:i4>
      </vt:variant>
      <vt:variant>
        <vt:i4>5</vt:i4>
      </vt:variant>
      <vt:variant>
        <vt:lpwstr>http://bibiserv.techfak.uni-bielefeld.de/rnahybrid/submission.html</vt:lpwstr>
      </vt:variant>
      <vt:variant>
        <vt:lpwstr/>
      </vt:variant>
      <vt:variant>
        <vt:i4>3997797</vt:i4>
      </vt:variant>
      <vt:variant>
        <vt:i4>3</vt:i4>
      </vt:variant>
      <vt:variant>
        <vt:i4>0</vt:i4>
      </vt:variant>
      <vt:variant>
        <vt:i4>5</vt:i4>
      </vt:variant>
      <vt:variant>
        <vt:lpwstr>http://seer.cancer.gov/csr/1975_2007/</vt:lpwstr>
      </vt:variant>
      <vt:variant>
        <vt:lpwstr/>
      </vt:variant>
      <vt:variant>
        <vt:i4>1507366</vt:i4>
      </vt:variant>
      <vt:variant>
        <vt:i4>0</vt:i4>
      </vt:variant>
      <vt:variant>
        <vt:i4>0</vt:i4>
      </vt:variant>
      <vt:variant>
        <vt:i4>5</vt:i4>
      </vt:variant>
      <vt:variant>
        <vt:lpwstr>mailto:delaurenzi@unich.i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la</dc:creator>
  <cp:keywords/>
  <dc:description/>
  <cp:lastModifiedBy>L.Latha</cp:lastModifiedBy>
  <cp:revision>3</cp:revision>
  <dcterms:created xsi:type="dcterms:W3CDTF">2015-06-08T07:01:00Z</dcterms:created>
  <dcterms:modified xsi:type="dcterms:W3CDTF">2015-07-1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tonelladecola@hotmail.it@www.mendeley.com</vt:lpwstr>
  </property>
  <property fmtid="{D5CDD505-2E9C-101B-9397-08002B2CF9AE}" pid="4" name="Mendeley Citation Style_1">
    <vt:lpwstr>http://www.zotero.org/styles/leukemi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leukemia</vt:lpwstr>
  </property>
  <property fmtid="{D5CDD505-2E9C-101B-9397-08002B2CF9AE}" pid="18" name="Mendeley Recent Style Name 6_1">
    <vt:lpwstr>Leukemia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